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3239"/>
        <w:gridCol w:w="3243"/>
      </w:tblGrid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Serogroup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>
              <w:t>Forward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>
              <w:t>Reverse</w:t>
            </w:r>
          </w:p>
        </w:tc>
      </w:tr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A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AGTTTCGCCTTCATTATATTT</w:t>
            </w:r>
          </w:p>
        </w:tc>
      </w:tr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B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GGATCGCCAGCTTCTGTCTT</w:t>
            </w:r>
          </w:p>
        </w:tc>
      </w:tr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C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AGAAGTGCCTTTGCCGTATTC</w:t>
            </w:r>
          </w:p>
        </w:tc>
      </w:tr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D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TGCAACAATATTTCCCTCATC</w:t>
            </w:r>
          </w:p>
        </w:tc>
      </w:tr>
      <w:tr w:rsidR="00EE7F00" w:rsidTr="00EE7F00"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E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CACTTTGGTATCGATCAACTTGG</w:t>
            </w:r>
          </w:p>
        </w:tc>
      </w:tr>
      <w:tr w:rsidR="00EE7F00" w:rsidTr="00EE7F00">
        <w:trPr>
          <w:trHeight w:val="141"/>
        </w:trPr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F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tabs>
                <w:tab w:val="left" w:pos="968"/>
              </w:tabs>
              <w:jc w:val="center"/>
            </w:pPr>
            <w:r w:rsidRPr="00EE7F00">
              <w:t>ACTGATTTCGGCTAGACC</w:t>
            </w:r>
          </w:p>
        </w:tc>
      </w:tr>
      <w:tr w:rsidR="00EE7F00" w:rsidTr="00EE7F00">
        <w:trPr>
          <w:trHeight w:val="142"/>
        </w:trPr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G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CTTAGGGGTAAGTCCTGCAAG</w:t>
            </w:r>
          </w:p>
        </w:tc>
      </w:tr>
      <w:tr w:rsidR="00EE7F00" w:rsidTr="00EE7F00">
        <w:trPr>
          <w:trHeight w:val="130"/>
        </w:trPr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H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7824B9">
              <w:t>CCTTAATCGAACTCATGATTG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TGAGCAAGACCAAGTAGC</w:t>
            </w:r>
          </w:p>
        </w:tc>
      </w:tr>
      <w:tr w:rsidR="00EE7F00" w:rsidTr="00EE7F00">
        <w:trPr>
          <w:trHeight w:val="141"/>
        </w:trPr>
        <w:tc>
          <w:tcPr>
            <w:tcW w:w="1501" w:type="dxa"/>
            <w:vAlign w:val="center"/>
          </w:tcPr>
          <w:p w:rsidR="00EE7F00" w:rsidRDefault="00EE7F00" w:rsidP="00EE7F00">
            <w:pPr>
              <w:jc w:val="center"/>
            </w:pPr>
            <w:r>
              <w:t>M</w:t>
            </w:r>
          </w:p>
        </w:tc>
        <w:tc>
          <w:tcPr>
            <w:tcW w:w="3239" w:type="dxa"/>
            <w:vAlign w:val="center"/>
          </w:tcPr>
          <w:p w:rsidR="00EE7F00" w:rsidRDefault="00EE7F00" w:rsidP="00EE7F00">
            <w:pPr>
              <w:jc w:val="center"/>
            </w:pPr>
            <w:r w:rsidRPr="00EE7F00">
              <w:t>ATCCCTGCATACAACGACTACAT</w:t>
            </w:r>
          </w:p>
        </w:tc>
        <w:tc>
          <w:tcPr>
            <w:tcW w:w="3243" w:type="dxa"/>
            <w:vAlign w:val="center"/>
          </w:tcPr>
          <w:p w:rsidR="00EE7F00" w:rsidRDefault="00EE7F00" w:rsidP="00EE7F00">
            <w:pPr>
              <w:tabs>
                <w:tab w:val="left" w:pos="1062"/>
              </w:tabs>
              <w:jc w:val="center"/>
            </w:pPr>
            <w:r w:rsidRPr="00EE7F00">
              <w:t>CGATGGGTCAGCATCTGGACC</w:t>
            </w:r>
          </w:p>
        </w:tc>
      </w:tr>
    </w:tbl>
    <w:p w:rsidR="00B63F3A" w:rsidRDefault="00EE7F00">
      <w:r>
        <w:t xml:space="preserve">Primers used for in-silico </w:t>
      </w:r>
      <w:proofErr w:type="spellStart"/>
      <w:r>
        <w:t>serogrouping</w:t>
      </w:r>
      <w:proofErr w:type="spellEnd"/>
      <w:r>
        <w:t xml:space="preserve"> based on Zhou and </w:t>
      </w:r>
      <w:proofErr w:type="spellStart"/>
      <w:r>
        <w:t>Hickford</w:t>
      </w:r>
      <w:proofErr w:type="spellEnd"/>
      <w:r>
        <w:t xml:space="preserve"> (2001)</w:t>
      </w:r>
      <w:bookmarkStart w:id="0" w:name="_GoBack"/>
      <w:bookmarkEnd w:id="0"/>
    </w:p>
    <w:sectPr w:rsidR="00B63F3A" w:rsidSect="001D41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00"/>
    <w:rsid w:val="001D413C"/>
    <w:rsid w:val="00362BD2"/>
    <w:rsid w:val="004D7F79"/>
    <w:rsid w:val="00A302D5"/>
    <w:rsid w:val="00B33CDA"/>
    <w:rsid w:val="00EE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B3CD5"/>
  <w14:defaultImageDpi w14:val="32767"/>
  <w15:chartTrackingRefBased/>
  <w15:docId w15:val="{263E4978-DF5C-8F4F-BF6C-E9508AE54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lanchard</dc:creator>
  <cp:keywords/>
  <dc:description/>
  <cp:lastModifiedBy>Adam Blanchard</cp:lastModifiedBy>
  <cp:revision>1</cp:revision>
  <dcterms:created xsi:type="dcterms:W3CDTF">2018-03-16T11:16:00Z</dcterms:created>
  <dcterms:modified xsi:type="dcterms:W3CDTF">2018-03-16T11:27:00Z</dcterms:modified>
</cp:coreProperties>
</file>